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52763" w14:textId="77777777" w:rsidR="002830B8" w:rsidRPr="00F53740" w:rsidRDefault="002830B8" w:rsidP="002830B8">
      <w:pPr>
        <w:spacing w:line="240" w:lineRule="auto"/>
        <w:ind w:hanging="90"/>
        <w:jc w:val="left"/>
        <w:rPr>
          <w:rFonts w:eastAsia="Times New Roman"/>
          <w:b/>
          <w:bCs/>
          <w:color w:val="000000"/>
          <w:szCs w:val="22"/>
          <w:lang w:val="en-US"/>
        </w:rPr>
      </w:pPr>
      <w:r w:rsidRPr="00F53740">
        <w:rPr>
          <w:rFonts w:eastAsia="Times New Roman"/>
          <w:b/>
          <w:bCs/>
          <w:color w:val="000000"/>
          <w:szCs w:val="22"/>
          <w:lang w:val="en-US"/>
        </w:rPr>
        <w:t>Table S1</w:t>
      </w:r>
      <w:r>
        <w:rPr>
          <w:rFonts w:eastAsia="Times New Roman"/>
          <w:b/>
          <w:bCs/>
          <w:color w:val="000000"/>
          <w:szCs w:val="22"/>
          <w:lang w:val="en-US"/>
        </w:rPr>
        <w:t xml:space="preserve">: </w:t>
      </w:r>
      <w:r w:rsidRPr="00991605">
        <w:rPr>
          <w:rFonts w:eastAsia="Times New Roman"/>
          <w:b/>
          <w:bCs/>
          <w:color w:val="000000"/>
          <w:szCs w:val="22"/>
          <w:lang w:val="en-US"/>
        </w:rPr>
        <w:t>Genotyping primers</w:t>
      </w:r>
    </w:p>
    <w:p w14:paraId="1F74F9AD" w14:textId="77777777" w:rsidR="002830B8" w:rsidRPr="00FF4D81" w:rsidRDefault="002830B8" w:rsidP="002830B8">
      <w:pPr>
        <w:spacing w:before="120" w:line="240" w:lineRule="auto"/>
        <w:jc w:val="left"/>
        <w:rPr>
          <w:sz w:val="18"/>
          <w:szCs w:val="18"/>
        </w:rPr>
      </w:pPr>
    </w:p>
    <w:tbl>
      <w:tblPr>
        <w:tblW w:w="21663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260"/>
        <w:gridCol w:w="2610"/>
        <w:gridCol w:w="1350"/>
        <w:gridCol w:w="2340"/>
        <w:gridCol w:w="14103"/>
      </w:tblGrid>
      <w:tr w:rsidR="002830B8" w:rsidRPr="00FF4D81" w14:paraId="62D548E7" w14:textId="77777777" w:rsidTr="00393C04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2D4C" w14:textId="77777777" w:rsidR="002830B8" w:rsidRPr="00F53740" w:rsidRDefault="002830B8" w:rsidP="00393C04">
            <w:pPr>
              <w:spacing w:line="240" w:lineRule="auto"/>
              <w:ind w:left="-108"/>
              <w:jc w:val="left"/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</w:pPr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Genotyping prime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971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</w:pPr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EF0D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Conc</w:t>
            </w:r>
            <w:proofErr w:type="spellEnd"/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M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F1C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</w:pPr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Expected sizes</w:t>
            </w:r>
          </w:p>
        </w:tc>
        <w:tc>
          <w:tcPr>
            <w:tcW w:w="1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289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</w:pPr>
            <w:r w:rsidRPr="00F53740">
              <w:rPr>
                <w:rFonts w:ascii="Helvetica Neue" w:eastAsia="Times New Roman" w:hAnsi="Helvetica Neue"/>
                <w:bCs/>
                <w:color w:val="000000"/>
                <w:sz w:val="18"/>
                <w:szCs w:val="18"/>
                <w:lang w:val="en-US"/>
              </w:rPr>
              <w:t>Notes</w:t>
            </w:r>
          </w:p>
        </w:tc>
      </w:tr>
      <w:tr w:rsidR="002830B8" w:rsidRPr="00F53740" w14:paraId="7AD086DF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EC7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B19B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B74EE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E56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4D8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8"/>
                <w:szCs w:val="18"/>
                <w:lang w:val="en-US"/>
              </w:rPr>
            </w:pPr>
          </w:p>
        </w:tc>
      </w:tr>
      <w:tr w:rsidR="002830B8" w:rsidRPr="00F53740" w14:paraId="42C1EBC2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0223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ROSA 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CC8F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AAAGTCGCTCTGAGTTGTT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6D9B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CA9D1C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Transgene = ~350bp</w:t>
            </w:r>
          </w:p>
          <w:p w14:paraId="1BFA3828" w14:textId="77777777" w:rsidR="002830B8" w:rsidRPr="00F53740" w:rsidRDefault="002830B8" w:rsidP="00393C04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Wild-type = ~297bp</w:t>
            </w:r>
          </w:p>
        </w:tc>
        <w:tc>
          <w:tcPr>
            <w:tcW w:w="14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49091B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  <w:t>Determines wild-type, heterozygous</w:t>
            </w:r>
          </w:p>
          <w:p w14:paraId="31EF41F4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proofErr w:type="gramStart"/>
            <w:r w:rsidRPr="00F53740"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  <w:t>and</w:t>
            </w:r>
            <w:proofErr w:type="gramEnd"/>
            <w:r w:rsidRPr="00F53740"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  <w:t xml:space="preserve"> homozygous states</w:t>
            </w:r>
          </w:p>
        </w:tc>
      </w:tr>
      <w:tr w:rsidR="002830B8" w:rsidRPr="00F53740" w14:paraId="59C2FA1B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3B35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ROSA 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2FE8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GCGAAGAGTTTGTCCTCAA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48DFA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096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27E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66DD7DB7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1D1F3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ROSA C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01F95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color w:val="000000"/>
                <w:sz w:val="16"/>
                <w:szCs w:val="16"/>
                <w:lang w:val="en-US"/>
              </w:rPr>
              <w:t>CCTCCAATTTTACACCTGT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7BD4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7904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1D0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42E1E7B6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B78F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E03D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3E3A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2E82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04C5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584E8AF8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0B67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CAGs-rtTA3 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969E7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GTTCGGCTTCTGGCGTGT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8395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4BB99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CAGs-LSL-rtTA = ~440bp</w:t>
            </w:r>
          </w:p>
          <w:p w14:paraId="5C9DDFEE" w14:textId="77777777" w:rsidR="002830B8" w:rsidRPr="00F53740" w:rsidRDefault="002830B8" w:rsidP="00393C04">
            <w:pPr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CAGs-rtTA = ~375bp</w:t>
            </w:r>
          </w:p>
        </w:tc>
        <w:tc>
          <w:tcPr>
            <w:tcW w:w="14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A49756" w14:textId="77777777" w:rsidR="002830B8" w:rsidRPr="00F53740" w:rsidRDefault="002830B8" w:rsidP="00393C04">
            <w:pPr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  <w:t>Does NOT produce a wild-type band</w:t>
            </w:r>
          </w:p>
        </w:tc>
      </w:tr>
      <w:tr w:rsidR="002830B8" w:rsidRPr="00F53740" w14:paraId="42CA9744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625EE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CAGs-rtTA3 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137F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CGCTTGTTCTTCACGTGC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C888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144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FD3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7BEE1BE4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EC95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LSL-rtTA3 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0B04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AAAAACCTCCCACACCTC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47BC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C260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6DD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45DDE494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F156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65A8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A9C8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FFF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CAAB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</w:tr>
      <w:tr w:rsidR="002830B8" w:rsidRPr="00F53740" w14:paraId="489C1F12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CF2A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proofErr w:type="gramStart"/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mKate2</w:t>
            </w:r>
            <w:proofErr w:type="gramEnd"/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 xml:space="preserve"> 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7072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GGTGAGCGAGCTGATTAAG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BEB9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59C0A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Transgene = ~200bp</w:t>
            </w:r>
          </w:p>
        </w:tc>
        <w:tc>
          <w:tcPr>
            <w:tcW w:w="14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02DDB" w14:textId="77777777" w:rsidR="002830B8" w:rsidRPr="00F53740" w:rsidRDefault="002830B8" w:rsidP="00393C04">
            <w:pPr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  <w:t>Does NOT produce a wild-type band</w:t>
            </w:r>
          </w:p>
        </w:tc>
      </w:tr>
      <w:tr w:rsidR="002830B8" w:rsidRPr="00F53740" w14:paraId="08E1D01A" w14:textId="77777777" w:rsidTr="00393C04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E0C3" w14:textId="77777777" w:rsidR="002830B8" w:rsidRPr="00F53740" w:rsidRDefault="002830B8" w:rsidP="00393C04">
            <w:pPr>
              <w:spacing w:line="240" w:lineRule="auto"/>
              <w:ind w:left="-93"/>
              <w:jc w:val="left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proofErr w:type="gramStart"/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mKate2</w:t>
            </w:r>
            <w:proofErr w:type="gramEnd"/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 xml:space="preserve"> 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6FE9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 w:cs="Courier New"/>
                <w:sz w:val="16"/>
                <w:szCs w:val="16"/>
                <w:lang w:val="en-US"/>
              </w:rPr>
              <w:t>TTTTGCTGCCGTACATGA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F3AC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  <w:r w:rsidRPr="00F53740"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F8A" w14:textId="77777777" w:rsidR="002830B8" w:rsidRPr="00F53740" w:rsidRDefault="002830B8" w:rsidP="00393C04">
            <w:pPr>
              <w:spacing w:line="240" w:lineRule="auto"/>
              <w:jc w:val="center"/>
              <w:rPr>
                <w:rFonts w:ascii="Helvetica Neue Light" w:eastAsia="Times New Roman" w:hAnsi="Helvetica Neue Light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D17F" w14:textId="77777777" w:rsidR="002830B8" w:rsidRPr="00F53740" w:rsidRDefault="002830B8" w:rsidP="00393C04">
            <w:pPr>
              <w:spacing w:line="240" w:lineRule="auto"/>
              <w:jc w:val="left"/>
              <w:rPr>
                <w:rFonts w:ascii="Helvetica Neue Light" w:eastAsia="Times New Roman" w:hAnsi="Helvetica Neue Light"/>
                <w:i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59F93C8D" w14:textId="77777777" w:rsidR="002830B8" w:rsidRPr="00465F26" w:rsidRDefault="002830B8" w:rsidP="002830B8">
      <w:pPr>
        <w:spacing w:before="120" w:line="240" w:lineRule="auto"/>
        <w:jc w:val="left"/>
        <w:rPr>
          <w:rFonts w:ascii="Helvetica Neue Light" w:eastAsia="Times New Roman" w:hAnsi="Helvetica Neue Light"/>
          <w:color w:val="000000"/>
          <w:sz w:val="16"/>
          <w:szCs w:val="16"/>
          <w:lang w:val="en-US" w:bidi="en-US"/>
        </w:rPr>
      </w:pPr>
    </w:p>
    <w:p w14:paraId="4994D586" w14:textId="77777777" w:rsidR="00355537" w:rsidRDefault="00991605">
      <w:bookmarkStart w:id="0" w:name="_GoBack"/>
      <w:bookmarkEnd w:id="0"/>
    </w:p>
    <w:sectPr w:rsidR="00355537" w:rsidSect="002830B8">
      <w:pgSz w:w="12240" w:h="15840"/>
      <w:pgMar w:top="1440" w:right="1296" w:bottom="1440" w:left="1296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80000067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0B8"/>
    <w:rsid w:val="002830B8"/>
    <w:rsid w:val="002C4CF5"/>
    <w:rsid w:val="00526FB4"/>
    <w:rsid w:val="00991605"/>
    <w:rsid w:val="00AF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AA17D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0B8"/>
    <w:pPr>
      <w:spacing w:line="360" w:lineRule="auto"/>
      <w:jc w:val="both"/>
    </w:pPr>
    <w:rPr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qFormat/>
    <w:rsid w:val="00BE51FB"/>
    <w:pPr>
      <w:keepNext/>
      <w:spacing w:before="240" w:after="60"/>
      <w:outlineLvl w:val="0"/>
    </w:pPr>
    <w:rPr>
      <w:b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E51FB"/>
    <w:pPr>
      <w:keepNext/>
      <w:spacing w:before="240" w:after="60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rsid w:val="00BE51FB"/>
    <w:pPr>
      <w:keepNext/>
      <w:spacing w:before="240" w:after="60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rsid w:val="00991EC1"/>
    <w:rPr>
      <w:rFonts w:eastAsia="Times"/>
      <w:szCs w:val="20"/>
    </w:rPr>
  </w:style>
  <w:style w:type="paragraph" w:customStyle="1" w:styleId="Heading4X">
    <w:name w:val="Heading 4X"/>
    <w:basedOn w:val="Heading3"/>
    <w:rsid w:val="008F2544"/>
  </w:style>
  <w:style w:type="paragraph" w:customStyle="1" w:styleId="heading5x">
    <w:name w:val="heading 5x"/>
    <w:basedOn w:val="Heading4X"/>
    <w:rsid w:val="008F2544"/>
    <w:pPr>
      <w:spacing w:line="480" w:lineRule="auto"/>
      <w:jc w:val="left"/>
    </w:pPr>
  </w:style>
  <w:style w:type="paragraph" w:styleId="BalloonText">
    <w:name w:val="Balloon Text"/>
    <w:basedOn w:val="Normal"/>
    <w:semiHidden/>
    <w:rsid w:val="007B207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0B8"/>
    <w:pPr>
      <w:spacing w:line="360" w:lineRule="auto"/>
      <w:jc w:val="both"/>
    </w:pPr>
    <w:rPr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qFormat/>
    <w:rsid w:val="00BE51FB"/>
    <w:pPr>
      <w:keepNext/>
      <w:spacing w:before="240" w:after="60"/>
      <w:outlineLvl w:val="0"/>
    </w:pPr>
    <w:rPr>
      <w:b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E51FB"/>
    <w:pPr>
      <w:keepNext/>
      <w:spacing w:before="240" w:after="60"/>
      <w:outlineLvl w:val="1"/>
    </w:pPr>
    <w:rPr>
      <w:b/>
      <w:szCs w:val="28"/>
    </w:rPr>
  </w:style>
  <w:style w:type="paragraph" w:styleId="Heading3">
    <w:name w:val="heading 3"/>
    <w:basedOn w:val="Normal"/>
    <w:next w:val="Normal"/>
    <w:qFormat/>
    <w:rsid w:val="00BE51FB"/>
    <w:pPr>
      <w:keepNext/>
      <w:spacing w:before="240" w:after="60"/>
      <w:outlineLvl w:val="2"/>
    </w:pPr>
    <w:rPr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rsid w:val="00991EC1"/>
    <w:rPr>
      <w:rFonts w:eastAsia="Times"/>
      <w:szCs w:val="20"/>
    </w:rPr>
  </w:style>
  <w:style w:type="paragraph" w:customStyle="1" w:styleId="Heading4X">
    <w:name w:val="Heading 4X"/>
    <w:basedOn w:val="Heading3"/>
    <w:rsid w:val="008F2544"/>
  </w:style>
  <w:style w:type="paragraph" w:customStyle="1" w:styleId="heading5x">
    <w:name w:val="heading 5x"/>
    <w:basedOn w:val="Heading4X"/>
    <w:rsid w:val="008F2544"/>
    <w:pPr>
      <w:spacing w:line="480" w:lineRule="auto"/>
      <w:jc w:val="left"/>
    </w:pPr>
  </w:style>
  <w:style w:type="paragraph" w:styleId="BalloonText">
    <w:name w:val="Balloon Text"/>
    <w:basedOn w:val="Normal"/>
    <w:semiHidden/>
    <w:rsid w:val="007B207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ow</dc:creator>
  <cp:keywords/>
  <dc:description/>
  <cp:lastModifiedBy>Luke Dow</cp:lastModifiedBy>
  <cp:revision>2</cp:revision>
  <dcterms:created xsi:type="dcterms:W3CDTF">2014-03-28T13:03:00Z</dcterms:created>
  <dcterms:modified xsi:type="dcterms:W3CDTF">2014-03-28T13:06:00Z</dcterms:modified>
</cp:coreProperties>
</file>